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hint="default" w:ascii="Times New Roman" w:hAnsi="Times New Roman" w:eastAsiaTheme="minorEastAsia"/>
          <w:b/>
          <w:bCs/>
          <w:sz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/>
          <w:b/>
          <w:bCs/>
          <w:sz w:val="24"/>
        </w:rPr>
        <w:t>Supplementary materials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</w:t>
      </w:r>
    </w:p>
    <w:p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int="eastAsia" w:ascii="Times New Roman" w:hAnsi="Times New Roman"/>
          <w:sz w:val="24"/>
        </w:rPr>
        <w:instrText xml:space="preserve">ADDIN CNKISM.UserStyle</w:instrText>
      </w:r>
      <w:r>
        <w:rPr>
          <w:rFonts w:hint="eastAsia" w:ascii="Times New Roman" w:hAnsi="Times New Roman"/>
          <w:sz w:val="24"/>
        </w:rPr>
        <w:fldChar w:fldCharType="end"/>
      </w:r>
      <w:r>
        <w:rPr>
          <w:rFonts w:hint="eastAsia" w:ascii="Times New Roman" w:hAnsi="Times New Roman"/>
          <w:sz w:val="24"/>
        </w:rPr>
        <w:t xml:space="preserve">Pubmed </w:t>
      </w:r>
    </w:p>
    <w:tbl>
      <w:tblPr>
        <w:tblStyle w:val="5"/>
        <w:tblW w:w="4998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15"/>
        <w:gridCol w:w="5683"/>
        <w:gridCol w:w="163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8" w:hRule="atLeast"/>
        </w:trPr>
        <w:tc>
          <w:tcPr>
            <w:tcW w:w="6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arch</w:t>
            </w:r>
          </w:p>
        </w:tc>
        <w:tc>
          <w:tcPr>
            <w:tcW w:w="34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uery</w:t>
            </w:r>
          </w:p>
        </w:tc>
        <w:tc>
          <w:tcPr>
            <w:tcW w:w="9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ems foun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96" w:hRule="atLeast"/>
        </w:trPr>
        <w:tc>
          <w:tcPr>
            <w:tcW w:w="6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#1</w:t>
            </w:r>
          </w:p>
        </w:tc>
        <w:tc>
          <w:tcPr>
            <w:tcW w:w="34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Search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(smartphone[Title/Abstract]) OR (App[Title/Abstract])) OR (Application mobile[Title/Abstract])</w:t>
            </w:r>
          </w:p>
        </w:tc>
        <w:tc>
          <w:tcPr>
            <w:tcW w:w="9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eastAsia="zh-CN"/>
              </w:rPr>
              <w:t>1465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5" w:hRule="atLeast"/>
        </w:trPr>
        <w:tc>
          <w:tcPr>
            <w:tcW w:w="6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#2</w:t>
            </w:r>
          </w:p>
        </w:tc>
        <w:tc>
          <w:tcPr>
            <w:tcW w:w="34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arch:(mindfulness[Title/Abstract]) OR (meditation[Title/Abstract])</w:t>
            </w:r>
          </w:p>
        </w:tc>
        <w:tc>
          <w:tcPr>
            <w:tcW w:w="9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eastAsia="zh-CN"/>
              </w:rPr>
              <w:t>133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1" w:hRule="atLeast"/>
        </w:trPr>
        <w:tc>
          <w:tcPr>
            <w:tcW w:w="6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#3</w:t>
            </w:r>
          </w:p>
        </w:tc>
        <w:tc>
          <w:tcPr>
            <w:tcW w:w="34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arch:(((((affective[Title/Abstract]) OR (mood[Title/Abstract])) OR (emotion[Title/Abstract])) OR (depression[Title/Abstract])) OR (anxiety[Title/Abstract])) OR (stress[Title/Abstract])</w:t>
            </w:r>
          </w:p>
        </w:tc>
        <w:tc>
          <w:tcPr>
            <w:tcW w:w="9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eastAsia="zh-CN"/>
              </w:rPr>
              <w:t>13778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1" w:hRule="atLeast"/>
        </w:trPr>
        <w:tc>
          <w:tcPr>
            <w:tcW w:w="6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34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TimesNewRomanPSMT" w:cs="Times New Roman"/>
                <w:color w:val="000000"/>
                <w:kern w:val="0"/>
                <w:sz w:val="24"/>
                <w:lang w:bidi="ar"/>
              </w:rPr>
              <w:t>#1 and #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an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#3</w:t>
            </w:r>
          </w:p>
        </w:tc>
        <w:tc>
          <w:tcPr>
            <w:tcW w:w="9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261</w:t>
            </w:r>
          </w:p>
        </w:tc>
      </w:tr>
    </w:tbl>
    <w:p>
      <w:pPr>
        <w:jc w:val="left"/>
        <w:rPr>
          <w:rFonts w:ascii="Times New Roman" w:hAnsi="Times New Roman"/>
          <w:sz w:val="24"/>
        </w:rPr>
      </w:pPr>
    </w:p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37651091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91FED"/>
    <w:rsid w:val="00094D31"/>
    <w:rsid w:val="001623D5"/>
    <w:rsid w:val="00172A27"/>
    <w:rsid w:val="001A2CBA"/>
    <w:rsid w:val="001C2ABB"/>
    <w:rsid w:val="001F1F46"/>
    <w:rsid w:val="00237348"/>
    <w:rsid w:val="002513AF"/>
    <w:rsid w:val="003517A0"/>
    <w:rsid w:val="003A7A9B"/>
    <w:rsid w:val="00411F8F"/>
    <w:rsid w:val="004D2CF8"/>
    <w:rsid w:val="004D343E"/>
    <w:rsid w:val="00652A64"/>
    <w:rsid w:val="00665DAE"/>
    <w:rsid w:val="00730151"/>
    <w:rsid w:val="00755735"/>
    <w:rsid w:val="007C5AD3"/>
    <w:rsid w:val="007D1740"/>
    <w:rsid w:val="0080170F"/>
    <w:rsid w:val="008E2A8F"/>
    <w:rsid w:val="00A07368"/>
    <w:rsid w:val="00A21D2E"/>
    <w:rsid w:val="00AA4743"/>
    <w:rsid w:val="00B21B5E"/>
    <w:rsid w:val="00BA6A8B"/>
    <w:rsid w:val="00C244C6"/>
    <w:rsid w:val="00DD5021"/>
    <w:rsid w:val="00DF7A85"/>
    <w:rsid w:val="00E26BCB"/>
    <w:rsid w:val="00F74CE0"/>
    <w:rsid w:val="00F95BA7"/>
    <w:rsid w:val="04E24976"/>
    <w:rsid w:val="1B1967C6"/>
    <w:rsid w:val="1FB571DC"/>
    <w:rsid w:val="2029346A"/>
    <w:rsid w:val="23494699"/>
    <w:rsid w:val="23B861AD"/>
    <w:rsid w:val="24C024AC"/>
    <w:rsid w:val="2C126152"/>
    <w:rsid w:val="3D781D81"/>
    <w:rsid w:val="3FCA2062"/>
    <w:rsid w:val="40E73F70"/>
    <w:rsid w:val="4CFD0070"/>
    <w:rsid w:val="4D3C3DC0"/>
    <w:rsid w:val="52540979"/>
    <w:rsid w:val="546C7A6F"/>
    <w:rsid w:val="5C346E26"/>
    <w:rsid w:val="66C574D6"/>
    <w:rsid w:val="6C270941"/>
    <w:rsid w:val="6CEB3844"/>
    <w:rsid w:val="707D5B75"/>
    <w:rsid w:val="771D1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4">
    <w:name w:val="header"/>
    <w:basedOn w:val="1"/>
    <w:link w:val="10"/>
    <w:qFormat/>
    <w:uiPriority w:val="0"/>
    <w:pPr>
      <w:tabs>
        <w:tab w:val="center" w:pos="4320"/>
        <w:tab w:val="right" w:pos="8640"/>
      </w:tabs>
      <w:spacing w:after="0" w:line="240" w:lineRule="auto"/>
    </w:p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customStyle="1" w:styleId="9">
    <w:name w:val="font01"/>
    <w:basedOn w:val="7"/>
    <w:qFormat/>
    <w:uiPriority w:val="0"/>
    <w:rPr>
      <w:rFonts w:hint="default" w:ascii="Helvetica" w:hAnsi="Helvetica" w:eastAsia="Helvetica" w:cs="Helvetica"/>
      <w:color w:val="2D2D2D"/>
      <w:sz w:val="18"/>
      <w:szCs w:val="18"/>
      <w:u w:val="none"/>
    </w:rPr>
  </w:style>
  <w:style w:type="character" w:customStyle="1" w:styleId="10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1">
    <w:name w:val="页脚 字符"/>
    <w:basedOn w:val="7"/>
    <w:link w:val="3"/>
    <w:qFormat/>
    <w:uiPriority w:val="99"/>
    <w:rPr>
      <w:rFonts w:asciiTheme="minorHAnsi" w:hAnsiTheme="minorHAnsi" w:eastAsiaTheme="minorEastAsia" w:cstheme="minorBidi"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380</Words>
  <Characters>2166</Characters>
  <Lines>18</Lines>
  <Paragraphs>5</Paragraphs>
  <TotalTime>0</TotalTime>
  <ScaleCrop>false</ScaleCrop>
  <LinksUpToDate>false</LinksUpToDate>
  <CharactersWithSpaces>2541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8T14:22:00Z</dcterms:created>
  <dc:creator>李如</dc:creator>
  <cp:lastModifiedBy>贰</cp:lastModifiedBy>
  <dcterms:modified xsi:type="dcterms:W3CDTF">2022-01-11T02:42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36B93D829C2F41E5BCA983C02C4E157A</vt:lpwstr>
  </property>
</Properties>
</file>